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0B852" w14:textId="4C950ED6" w:rsidR="00172C11" w:rsidRPr="00F36621" w:rsidRDefault="00F36621" w:rsidP="00172C11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242424"/>
          <w:sz w:val="28"/>
          <w:szCs w:val="28"/>
          <w:shd w:val="clear" w:color="auto" w:fill="FFFFFF"/>
          <w:lang w:bidi="bn-BD"/>
        </w:rPr>
      </w:pPr>
      <w:r w:rsidRPr="00F36621">
        <w:rPr>
          <w:rFonts w:ascii="Times New Roman" w:eastAsia="Times New Roman" w:hAnsi="Times New Roman" w:cs="Times New Roman"/>
          <w:b/>
          <w:bCs/>
          <w:color w:val="242424"/>
          <w:sz w:val="28"/>
          <w:szCs w:val="28"/>
          <w:shd w:val="clear" w:color="auto" w:fill="FFFFFF"/>
          <w:lang w:bidi="bn-BD"/>
        </w:rPr>
        <w:t>S2 Table</w:t>
      </w:r>
      <w:r>
        <w:rPr>
          <w:rFonts w:ascii="Times New Roman" w:eastAsia="Times New Roman" w:hAnsi="Times New Roman" w:cs="Times New Roman"/>
          <w:b/>
          <w:bCs/>
          <w:color w:val="242424"/>
          <w:sz w:val="28"/>
          <w:szCs w:val="28"/>
          <w:shd w:val="clear" w:color="auto" w:fill="FFFFFF"/>
          <w:lang w:bidi="bn-BD"/>
        </w:rPr>
        <w:t xml:space="preserve">- Search strategy </w:t>
      </w:r>
    </w:p>
    <w:p w14:paraId="44B2EAE6" w14:textId="224BB47C" w:rsidR="00172C11" w:rsidRPr="00172C11" w:rsidRDefault="00172C11" w:rsidP="00172C1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bidi="bn-BD"/>
        </w:rPr>
      </w:pPr>
      <w:r w:rsidRPr="00172C11">
        <w:rPr>
          <w:rFonts w:ascii="Times New Roman" w:eastAsia="Times New Roman" w:hAnsi="Times New Roman" w:cs="Times New Roman"/>
          <w:b/>
          <w:bCs/>
          <w:color w:val="242424"/>
          <w:sz w:val="24"/>
          <w:szCs w:val="24"/>
          <w:shd w:val="clear" w:color="auto" w:fill="FFFFFF"/>
          <w:lang w:bidi="bn-BD"/>
        </w:rPr>
        <w:t>Database: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 xml:space="preserve">OVID Medline </w:t>
      </w:r>
      <w:proofErr w:type="spellStart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Epub</w:t>
      </w:r>
      <w:proofErr w:type="spellEnd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 xml:space="preserve"> Ahead of Print, In-Process &amp; Other Non-Indexed Citations, Ovid MEDLINE(R) Daily and Ovid MEDLINE(R) 1946 to Present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</w:p>
    <w:tbl>
      <w:tblPr>
        <w:tblW w:w="466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3"/>
        <w:gridCol w:w="3852"/>
        <w:gridCol w:w="4045"/>
      </w:tblGrid>
      <w:tr w:rsidR="00172C11" w:rsidRPr="00172C11" w14:paraId="06E30625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EA423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  <w:t>#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FBD8FB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  <w:t>Query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BFDF37" w14:textId="62B76471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  <w:t>Results from 24</w:t>
            </w:r>
            <w:r w:rsidR="00243320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  <w:t xml:space="preserve"> May</w:t>
            </w:r>
            <w:r w:rsidRPr="00172C11">
              <w:rPr>
                <w:rFonts w:ascii="Times New Roman" w:eastAsia="Times New Roman" w:hAnsi="Times New Roman" w:cs="Times New Roman"/>
                <w:b/>
                <w:bCs/>
                <w:color w:val="242424"/>
                <w:sz w:val="24"/>
                <w:szCs w:val="24"/>
                <w:lang w:bidi="bn-BD"/>
              </w:rPr>
              <w:t xml:space="preserve"> 2024</w:t>
            </w:r>
          </w:p>
        </w:tc>
      </w:tr>
      <w:tr w:rsidR="00172C11" w:rsidRPr="00172C11" w14:paraId="6D5F804C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6F5FA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B57BF0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exp Human Papillomavirus Viruses/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A6059B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7,852</w:t>
            </w:r>
          </w:p>
        </w:tc>
      </w:tr>
      <w:tr w:rsidR="00172C11" w:rsidRPr="00172C11" w14:paraId="3AE6E63A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9DF3F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2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861C45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HPV.mp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F77F9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54,316</w:t>
            </w:r>
          </w:p>
        </w:tc>
      </w:tr>
      <w:tr w:rsidR="00172C11" w:rsidRPr="00172C11" w14:paraId="4F7C0835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1B0A26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3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612DC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 xml:space="preserve">Human </w:t>
            </w:r>
            <w:proofErr w:type="spellStart"/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Papillomavir</w:t>
            </w:r>
            <w:proofErr w:type="spellEnd"/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*.</w:t>
            </w:r>
            <w:proofErr w:type="spellStart"/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mp</w:t>
            </w:r>
            <w:proofErr w:type="spellEnd"/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26A45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49,748</w:t>
            </w:r>
          </w:p>
        </w:tc>
      </w:tr>
      <w:tr w:rsidR="00172C11" w:rsidRPr="00172C11" w14:paraId="11955DF3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53A84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4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6C8403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 or 2 or 3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115276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64,952</w:t>
            </w:r>
          </w:p>
        </w:tc>
      </w:tr>
      <w:tr w:rsidR="00172C11" w:rsidRPr="00172C11" w14:paraId="1E2E2906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41E81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5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720975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exp Health Knowledge, Attitudes, Practice/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AE1A971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28,047</w:t>
            </w:r>
          </w:p>
        </w:tc>
      </w:tr>
      <w:tr w:rsidR="00172C11" w:rsidRPr="00172C11" w14:paraId="3827D2DB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E87DE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6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3305FF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Knowledge.mp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79E3E0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,038,264</w:t>
            </w:r>
          </w:p>
        </w:tc>
      </w:tr>
      <w:tr w:rsidR="00172C11" w:rsidRPr="00172C11" w14:paraId="407BA808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D0E429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7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CDF978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Attitude.mp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E8651B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331,345</w:t>
            </w:r>
          </w:p>
        </w:tc>
      </w:tr>
      <w:tr w:rsidR="00172C11" w:rsidRPr="00172C11" w14:paraId="3BA69408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EA120C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8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C339B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Practice.mp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89F5C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,285,237</w:t>
            </w:r>
          </w:p>
        </w:tc>
      </w:tr>
      <w:tr w:rsidR="00172C11" w:rsidRPr="00172C11" w14:paraId="1BD68C4F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89CE5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9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BE0532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5 or 6 or 7 or 8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1DA395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2,320,349</w:t>
            </w:r>
          </w:p>
        </w:tc>
      </w:tr>
      <w:tr w:rsidR="00172C11" w:rsidRPr="00172C11" w14:paraId="775457FD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D1740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0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5D6618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4 and 9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2284FA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7,946</w:t>
            </w:r>
          </w:p>
        </w:tc>
      </w:tr>
      <w:tr w:rsidR="00172C11" w:rsidRPr="00172C11" w14:paraId="550F02D6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C077C6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1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BFD24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limit 10 to yr="2006 -Current"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F3B90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7,358</w:t>
            </w:r>
          </w:p>
        </w:tc>
      </w:tr>
      <w:tr w:rsidR="00172C11" w:rsidRPr="00172C11" w14:paraId="05E3D29D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ECA0C9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2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E11F13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exp Papillomavirus Vaccines/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7216DB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0,557</w:t>
            </w:r>
          </w:p>
        </w:tc>
      </w:tr>
      <w:tr w:rsidR="00172C11" w:rsidRPr="00172C11" w14:paraId="38F4AA1F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1378AD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3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093BB2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HPV vaccine.mp.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43F401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6,411</w:t>
            </w:r>
          </w:p>
        </w:tc>
      </w:tr>
      <w:tr w:rsidR="00172C11" w:rsidRPr="00172C11" w14:paraId="1A41BF4E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D2F4659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4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A8B11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2 or 13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A5D0A2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2,154</w:t>
            </w:r>
          </w:p>
        </w:tc>
      </w:tr>
      <w:tr w:rsidR="00172C11" w:rsidRPr="00172C11" w14:paraId="1130D329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54CEC1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5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8C9D8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4 or 14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840E99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65,611</w:t>
            </w:r>
          </w:p>
        </w:tc>
      </w:tr>
      <w:tr w:rsidR="00172C11" w:rsidRPr="00172C11" w14:paraId="49BC4651" w14:textId="77777777" w:rsidTr="00172C11">
        <w:tc>
          <w:tcPr>
            <w:tcW w:w="3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217BA0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16</w:t>
            </w:r>
          </w:p>
        </w:tc>
        <w:tc>
          <w:tcPr>
            <w:tcW w:w="22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9077A7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9 and 11 and 15</w:t>
            </w:r>
          </w:p>
        </w:tc>
        <w:tc>
          <w:tcPr>
            <w:tcW w:w="24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B02EF" w14:textId="77777777" w:rsidR="00172C11" w:rsidRPr="00172C11" w:rsidRDefault="00172C11" w:rsidP="00172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</w:pPr>
            <w:r w:rsidRPr="00172C11">
              <w:rPr>
                <w:rFonts w:ascii="Times New Roman" w:eastAsia="Times New Roman" w:hAnsi="Times New Roman" w:cs="Times New Roman"/>
                <w:color w:val="242424"/>
                <w:sz w:val="24"/>
                <w:szCs w:val="24"/>
                <w:lang w:bidi="bn-BD"/>
              </w:rPr>
              <w:t>7,358</w:t>
            </w:r>
          </w:p>
        </w:tc>
      </w:tr>
    </w:tbl>
    <w:p w14:paraId="46F05DFC" w14:textId="539DF878" w:rsidR="00F2200A" w:rsidRDefault="00172C11">
      <w:pPr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</w:pP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exp Human Papillomavirus Viruses/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HPV.mp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 xml:space="preserve">Human </w:t>
      </w:r>
      <w:proofErr w:type="spellStart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Papillomavir</w:t>
      </w:r>
      <w:proofErr w:type="spellEnd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*.</w:t>
      </w:r>
      <w:proofErr w:type="spellStart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mp</w:t>
      </w:r>
      <w:proofErr w:type="spellEnd"/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1 or 2 or 3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exp Health Knowledge, Attitudes, Practice/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Knowledge.mp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Attitude.mp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Practice.mp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5 or 6 or 7 or 8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4 and 9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limit 10 to yr="2006 -Current"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exp Papillomavirus Vaccines/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HPV vaccine.mp.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12 or 13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4 or 14</w:t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lang w:bidi="bn-BD"/>
        </w:rPr>
        <w:br/>
      </w:r>
      <w:r w:rsidRPr="00172C11">
        <w:rPr>
          <w:rFonts w:ascii="Times New Roman" w:eastAsia="Times New Roman" w:hAnsi="Times New Roman" w:cs="Times New Roman"/>
          <w:color w:val="242424"/>
          <w:sz w:val="24"/>
          <w:szCs w:val="24"/>
          <w:shd w:val="clear" w:color="auto" w:fill="FFFFFF"/>
          <w:lang w:bidi="bn-BD"/>
        </w:rPr>
        <w:t>9 and 11 and 15</w:t>
      </w:r>
    </w:p>
    <w:sectPr w:rsidR="00F2200A" w:rsidSect="008E4297">
      <w:footerReference w:type="default" r:id="rId6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841EAB" w14:textId="77777777" w:rsidR="00D77F26" w:rsidRDefault="00D77F26" w:rsidP="00172C11">
      <w:pPr>
        <w:spacing w:after="0" w:line="240" w:lineRule="auto"/>
      </w:pPr>
      <w:r>
        <w:separator/>
      </w:r>
    </w:p>
  </w:endnote>
  <w:endnote w:type="continuationSeparator" w:id="0">
    <w:p w14:paraId="2B50FA0F" w14:textId="77777777" w:rsidR="00D77F26" w:rsidRDefault="00D77F26" w:rsidP="00172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0444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1EDE1C" w14:textId="155F97C5" w:rsidR="00172C11" w:rsidRDefault="00172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D60E35" w14:textId="77777777" w:rsidR="00172C11" w:rsidRDefault="00172C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D3778D" w14:textId="77777777" w:rsidR="00D77F26" w:rsidRDefault="00D77F26" w:rsidP="00172C11">
      <w:pPr>
        <w:spacing w:after="0" w:line="240" w:lineRule="auto"/>
      </w:pPr>
      <w:r>
        <w:separator/>
      </w:r>
    </w:p>
  </w:footnote>
  <w:footnote w:type="continuationSeparator" w:id="0">
    <w:p w14:paraId="092B70E8" w14:textId="77777777" w:rsidR="00D77F26" w:rsidRDefault="00D77F26" w:rsidP="00172C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11"/>
    <w:rsid w:val="00172C11"/>
    <w:rsid w:val="00243320"/>
    <w:rsid w:val="002F54BA"/>
    <w:rsid w:val="00475576"/>
    <w:rsid w:val="005647D5"/>
    <w:rsid w:val="008E4297"/>
    <w:rsid w:val="00A83B7A"/>
    <w:rsid w:val="00D77F26"/>
    <w:rsid w:val="00F2200A"/>
    <w:rsid w:val="00F36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FA258"/>
  <w15:chartTrackingRefBased/>
  <w15:docId w15:val="{B3E2863B-BDAF-4293-8602-9D05AD3A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2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2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2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2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2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C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2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2C11"/>
  </w:style>
  <w:style w:type="paragraph" w:styleId="Footer">
    <w:name w:val="footer"/>
    <w:basedOn w:val="Normal"/>
    <w:link w:val="FooterChar"/>
    <w:uiPriority w:val="99"/>
    <w:unhideWhenUsed/>
    <w:rsid w:val="00172C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2C11"/>
  </w:style>
  <w:style w:type="character" w:styleId="Hyperlink">
    <w:name w:val="Hyperlink"/>
    <w:basedOn w:val="DefaultParagraphFont"/>
    <w:uiPriority w:val="99"/>
    <w:semiHidden/>
    <w:unhideWhenUsed/>
    <w:rsid w:val="005647D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647D5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747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harin Anni</dc:creator>
  <cp:keywords/>
  <dc:description/>
  <cp:lastModifiedBy>Naharin Anni</cp:lastModifiedBy>
  <cp:revision>5</cp:revision>
  <dcterms:created xsi:type="dcterms:W3CDTF">2024-03-24T08:19:00Z</dcterms:created>
  <dcterms:modified xsi:type="dcterms:W3CDTF">2024-11-11T22:07:00Z</dcterms:modified>
</cp:coreProperties>
</file>